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eastAsia="等线;Arial Unicode MS" w:cs="Times New Roman"/>
          <w:kern w:val="0"/>
          <w:sz w:val="24"/>
          <w:szCs w:val="24"/>
        </w:rPr>
      </w:pPr>
      <w:r>
        <w:rPr>
          <w:rFonts w:eastAsia="等线;Arial Unicode MS" w:cs="Times New Roman" w:ascii="Times New Roman" w:hAnsi="Times New Roman"/>
          <w:b/>
          <w:kern w:val="0"/>
          <w:sz w:val="24"/>
        </w:rPr>
        <w:t>Table S1.</w:t>
      </w:r>
      <w:r>
        <w:rPr>
          <w:rFonts w:eastAsia="等线;Arial Unicode MS" w:cs="Times New Roman" w:ascii="Times New Roman" w:hAnsi="Times New Roman"/>
          <w:kern w:val="0"/>
          <w:sz w:val="24"/>
        </w:rPr>
        <w:t xml:space="preserve"> Details regarding the non-assembled contigs obtained by RNA_Seq analysis from 84 strains of </w:t>
      </w:r>
      <w:r>
        <w:rPr>
          <w:rFonts w:eastAsia="等线;Arial Unicode MS" w:cs="Times New Roman" w:ascii="Times New Roman" w:hAnsi="Times New Roman"/>
          <w:i/>
          <w:kern w:val="0"/>
          <w:sz w:val="24"/>
        </w:rPr>
        <w:t>Sclerotinia sclerotiorum</w:t>
      </w:r>
    </w:p>
    <w:p>
      <w:pPr>
        <w:pStyle w:val="Normal"/>
        <w:jc w:val="center"/>
        <w:rPr>
          <w:rFonts w:ascii="Times New Roman" w:hAnsi="Times New Roman" w:eastAsia="等线;Arial Unicode MS" w:cs="Times New Roman"/>
          <w:kern w:val="0"/>
          <w:sz w:val="16"/>
          <w:szCs w:val="16"/>
          <w:highlight w:val="yellow"/>
        </w:rPr>
      </w:pPr>
      <w:r>
        <w:rPr>
          <w:rFonts w:eastAsia="等线;Arial Unicode MS" w:cs="Times New Roman" w:ascii="Times New Roman" w:hAnsi="Times New Roman"/>
          <w:kern w:val="0"/>
          <w:sz w:val="16"/>
          <w:szCs w:val="16"/>
          <w:highlight w:val="yellow"/>
        </w:rPr>
      </w:r>
    </w:p>
    <w:p>
      <w:pPr>
        <w:pStyle w:val="Normal"/>
        <w:rPr>
          <w:rFonts w:ascii="Times New Roman" w:hAnsi="Times New Roman" w:eastAsia="等线;Arial Unicode MS" w:cs="Times New Roman"/>
          <w:kern w:val="0"/>
          <w:sz w:val="16"/>
          <w:szCs w:val="16"/>
          <w:highlight w:val="yellow"/>
        </w:rPr>
      </w:pPr>
      <w:r>
        <w:rPr>
          <w:rFonts w:eastAsia="等线;Arial Unicode MS" w:cs="Times New Roman" w:ascii="Times New Roman" w:hAnsi="Times New Roman"/>
          <w:kern w:val="0"/>
          <w:sz w:val="16"/>
          <w:szCs w:val="16"/>
          <w:highlight w:val="yellow"/>
        </w:rPr>
      </w:r>
    </w:p>
    <w:tbl>
      <w:tblPr>
        <w:tblW w:w="144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6"/>
        <w:gridCol w:w="1984"/>
        <w:gridCol w:w="2778"/>
        <w:gridCol w:w="850"/>
        <w:gridCol w:w="4422"/>
        <w:gridCol w:w="624"/>
        <w:gridCol w:w="794"/>
        <w:gridCol w:w="1531"/>
        <w:gridCol w:w="964"/>
      </w:tblGrid>
      <w:tr>
        <w:trPr>
          <w:trHeight w:val="600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ame of putative virus</w:t>
            </w:r>
          </w:p>
        </w:tc>
        <w:tc>
          <w:tcPr>
            <w:tcW w:w="27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unigene_ID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unigene_length(bp)</w:t>
            </w:r>
          </w:p>
        </w:tc>
        <w:tc>
          <w:tcPr>
            <w:tcW w:w="44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rotein_description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dent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Genome </w:t>
              <w:br/>
              <w:t>Type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Family/Genus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-value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victorivirus 1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861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32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oat protein [Sclerotinia nivalis victorivirus 1]1-119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4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Toti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E-39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540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75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oat protein [Sclerotinia nivalis victorivirus 1]205-574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0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Toti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772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49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 dependent RNA polymerase [Sclerotinia nivalis victorivirus 1]155-241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9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Toti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E-13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955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49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nivalis victorivirus 1]281-446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4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Toti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E-88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568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15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 dependent RNA polymerase [Sclerotinia nivalis victorivirus 1]669-832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4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Toti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E-76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partitivirus 2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66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47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oat protein [Botryotinia fuckeliana partitivirus 1]1-433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4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Parti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E-92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partitivirus 3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90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69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Verticillium albo-atrum partitivirus-1]22-539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2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Parti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19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botybirnavirus 2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94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690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ap-pol fusion protein [Botrytis porri RNA virus 1]69-1902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8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unclassfied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94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779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ap-pol fusion protein [Botrytis porri RNA virus 1]69-1902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7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unclassfied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82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417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ypothetical protein [Botrytis porri RNA virus 1]63-1788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9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unclassfied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9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Aspergillus fumigatus tetramycovirus-1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691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612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 dependent RNA polymerase [Aspergillus fumigatus tetramycovirus-1]84-761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5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unclassfied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E-157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67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82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ypothetical protein [Aspergillus fumigatus tetramycovirus-1]1-694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8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unclassfied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E-64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88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91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ethyl transferase [Aspergillus fumigatus tetramycovirus-1]10-614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0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unclassfied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E-48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hypovirus 1-A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25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205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unnamed protein product [Sclerotinia sclerotiorum hypovirus 1] 1-2948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9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Hypo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28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462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ypothetical protein [Sclerotinia sclerotiorum hypovirus 1] 1-639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7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Hypo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hypovirus 3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irst_Contig18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05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unnamed protein product [Sclerotinia sclerotiorum hypovirus 1]891-965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6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Hypo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00E-06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523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73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unnamed protein product [Sclerotinia sclerotiorum hypovirus 1]1034-1148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8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Hypo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E-4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irst_Contig14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86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unnamed protein product [Sclerotinia sclerotiorum hypovirus 1]188-512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5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Hypo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00E-86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37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624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unnamed protein product [Sclerotinia sclerotiorum hypovirus 1]1703-2945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6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Hypo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hypovirus 4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333(1332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65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polyprotein[Cryphonectria hypovirus 3]1077-1630 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1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Hypo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19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endornavirus-1-A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647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300" simplePos="0" locked="0" layoutInCell="1" allowOverlap="1" relativeHeight="2">
                      <wp:simplePos x="0" y="0"/>
                      <wp:positionH relativeFrom="column">
                        <wp:posOffset>809625</wp:posOffset>
                      </wp:positionH>
                      <wp:positionV relativeFrom="paragraph">
                        <wp:posOffset>635</wp:posOffset>
                      </wp:positionV>
                      <wp:extent cx="1000125" cy="219075"/>
                      <wp:effectExtent l="635" t="635" r="0" b="0"/>
                      <wp:wrapNone/>
                      <wp:docPr id="1" name="矩形 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00080" cy="219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矩形 5" stroked="f" o:allowincell="t" style="position:absolute;margin-left:63.75pt;margin-top:0pt;width:78.7pt;height:17.2pt;mso-wrap-style:none;v-text-anchor:middle">
                      <v:fill o:detectmouseclick="t" on="false"/>
                      <v:stroke color="#3465a4" joinstyle="round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95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olyprotein[Sclerotinia sclerotiorum endornavirus-1]1434-1568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0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Endo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E-15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332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2</w:t>
            </w:r>
          </w:p>
        </w:tc>
        <w:tc>
          <w:tcPr>
            <w:tcW w:w="44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polyprotein [Sclerotinia sclerotiorum endornavirus-1]475-1265 </w:t>
            </w:r>
          </w:p>
        </w:tc>
        <w:tc>
          <w:tcPr>
            <w:tcW w:w="6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4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Endornaviridae</w:t>
            </w:r>
          </w:p>
        </w:tc>
        <w:tc>
          <w:tcPr>
            <w:tcW w:w="96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332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17</w:t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Endornaviridae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744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509</w:t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Endornaviridae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340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45</w:t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Endornaviridae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744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60</w:t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Endornaviridae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49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809625</wp:posOffset>
                      </wp:positionH>
                      <wp:positionV relativeFrom="paragraph">
                        <wp:posOffset>635</wp:posOffset>
                      </wp:positionV>
                      <wp:extent cx="2438400" cy="200025"/>
                      <wp:effectExtent l="0" t="635" r="0" b="0"/>
                      <wp:wrapNone/>
                      <wp:docPr id="2" name="矩形 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38280" cy="200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矩形 4" stroked="f" o:allowincell="t" style="position:absolute;margin-left:63.75pt;margin-top:0pt;width:191.95pt;height:15.7pt;mso-wrap-style:none;v-text-anchor:middle">
                      <v:fill o:detectmouseclick="t" on="false"/>
                      <v:stroke color="#3465a4" joinstyle="round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77</w:t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Endornaviridae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8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736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12</w:t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Endornaviridae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52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4</w:t>
            </w:r>
          </w:p>
        </w:tc>
        <w:tc>
          <w:tcPr>
            <w:tcW w:w="44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utative polyprotein [Sclerotinia sclerotiorum endornavirus-1]</w:t>
            </w:r>
          </w:p>
        </w:tc>
        <w:tc>
          <w:tcPr>
            <w:tcW w:w="6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1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Endornaviridae</w:t>
            </w:r>
          </w:p>
        </w:tc>
        <w:tc>
          <w:tcPr>
            <w:tcW w:w="96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0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635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44</w:t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Endornaviridae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1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889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56</w:t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Endornaviridae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635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9</w:t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Endornaviridae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3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974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26</w:t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Endornaviridae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4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928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55</w:t>
            </w:r>
          </w:p>
        </w:tc>
        <w:tc>
          <w:tcPr>
            <w:tcW w:w="44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utative polyprotein [Sclerotinia sclerotiorum endornavirus-1]1391-1649</w:t>
            </w:r>
          </w:p>
        </w:tc>
        <w:tc>
          <w:tcPr>
            <w:tcW w:w="6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6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Endornaviridae</w:t>
            </w:r>
          </w:p>
        </w:tc>
        <w:tc>
          <w:tcPr>
            <w:tcW w:w="96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E-171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567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94</w:t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Endornaviridae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6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045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27</w:t>
            </w:r>
          </w:p>
        </w:tc>
        <w:tc>
          <w:tcPr>
            <w:tcW w:w="44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olyprotein [Sclerotinia sclerotiorum endornavirus-1]2614-2992</w:t>
            </w:r>
          </w:p>
        </w:tc>
        <w:tc>
          <w:tcPr>
            <w:tcW w:w="6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9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Endornaviridae</w:t>
            </w:r>
          </w:p>
        </w:tc>
        <w:tc>
          <w:tcPr>
            <w:tcW w:w="96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7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93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40</w:t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Endornaviridae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8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784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8</w:t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Endornaviridae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9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446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6</w:t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Endornaviridae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0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irst_Contig42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88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olyprotein [Sclerotinia sclerotiorum endornavirus-1]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Endo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E-36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1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024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71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olyprotein[Sclerotinia sclerotiorum endornavirus-1]3110-3260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Endo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E-97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486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47</w:t>
            </w:r>
          </w:p>
        </w:tc>
        <w:tc>
          <w:tcPr>
            <w:tcW w:w="44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olyprotein [Sclerotinia sclerotiorum endornavirus-1]</w:t>
            </w:r>
          </w:p>
        </w:tc>
        <w:tc>
          <w:tcPr>
            <w:tcW w:w="6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Endornaviridae</w:t>
            </w:r>
          </w:p>
        </w:tc>
        <w:tc>
          <w:tcPr>
            <w:tcW w:w="96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E-29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3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498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21</w:t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Endornaviridae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4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294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52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utative polyprotein [Sclerotinia sclerotiorum endornavirus-1]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9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Endo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E-143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5</w:t>
            </w:r>
          </w:p>
        </w:tc>
        <w:tc>
          <w:tcPr>
            <w:tcW w:w="19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endornavirus-2-A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382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517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olyprotein [Sclerotinia sclerotiorum endornavirus 2]963-3458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5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Endo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6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irst_Contig29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93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olyprotein [Sclerotinia sclerotiorum endornavirus 2]867-961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6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Endo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E-08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7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endornavirus 3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36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284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olyprotein [Rhizoctonia cerealis endornavirus 1]5289-5745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9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Endo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E-124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8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endornavirus 4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28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056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ORFA+B [Vicia faba endornavirus]1040-2246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4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Endo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E-53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9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endornavirus 5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627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17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olyprotein, partial [Rhizoctonia solani endornavirus - RS002]1416-1614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1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Endo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E-17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0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endornavirus 5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521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02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olyprotein [</w:t>
            </w: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elicobasidium mompa endornavirus 1</w:t>
            </w:r>
            <w:bookmarkEnd w:id="0"/>
            <w:bookmarkEnd w:id="1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]1213-1310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8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Endo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E-16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endornavirus 6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451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51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Discula destructiva virus 3]8-171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9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Endo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E-3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2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mitovirus 1-A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9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493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s [Sclerotinia sclerotiorum mitovirus 1]1-689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3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mitovirus 1-A2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8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86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s [Sclerotinia sclerotiorum mitovirus 1]1-689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0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4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mitovirus 1-A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irst_Contig5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50</w:t>
            </w:r>
          </w:p>
        </w:tc>
        <w:tc>
          <w:tcPr>
            <w:tcW w:w="44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mitovirus 1 ]299-691</w:t>
            </w:r>
          </w:p>
        </w:tc>
        <w:tc>
          <w:tcPr>
            <w:tcW w:w="6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5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43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4</w:t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6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352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9</w:t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42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38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s [Sclerotinia sclerotiorum mitovirus 1]7-118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5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00E-57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8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64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85</w:t>
            </w:r>
          </w:p>
        </w:tc>
        <w:tc>
          <w:tcPr>
            <w:tcW w:w="44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s [Sclerotinia sclerotiorum mitovirus 1]</w:t>
            </w:r>
          </w:p>
        </w:tc>
        <w:tc>
          <w:tcPr>
            <w:tcW w:w="6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1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E-52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9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62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76</w:t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9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92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mitovirus 1]632-722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6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　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00E-5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mitovirus 1 HC025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6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477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mitovirus 1 HC025]1-723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0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00E-32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2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mitovirus 2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irst_Contig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929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mitovirus 2]1-629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4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3</w:t>
            </w:r>
          </w:p>
        </w:tc>
        <w:tc>
          <w:tcPr>
            <w:tcW w:w="19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mitovirus 2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260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64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mitovirus 2]1-45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8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E-16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28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1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mitovirus 2]10-335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7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5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28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04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mitovirus 2]84-392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1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6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26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9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mitovirus 2]311-381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0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E-39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7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261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3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mitovirus 2]514-544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1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E-09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8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mitovirus 4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23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737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mitovirus 4]17-731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9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9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mitovirus 5-A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8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24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mitovirus 5]40-301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6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E-163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0</w:t>
            </w:r>
          </w:p>
        </w:tc>
        <w:tc>
          <w:tcPr>
            <w:tcW w:w="19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mitovirus 5-A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78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41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mitovirus 5]215-329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7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E-58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1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71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08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mitovirus 5]1-40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8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E-08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2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78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79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mitovirus 5]28-116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4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E-44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3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31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39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mitovirus 5]4-53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2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E-12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4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89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41</w:t>
            </w:r>
          </w:p>
        </w:tc>
        <w:tc>
          <w:tcPr>
            <w:tcW w:w="44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mitovirus 5]53-257</w:t>
            </w:r>
          </w:p>
        </w:tc>
        <w:tc>
          <w:tcPr>
            <w:tcW w:w="6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7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E-117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5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90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6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790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7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3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89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mitovirus 5]108-267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1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E-10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8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6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20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mitovirus 5]297-603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7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E-103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9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018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13</w:t>
            </w:r>
          </w:p>
        </w:tc>
        <w:tc>
          <w:tcPr>
            <w:tcW w:w="44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mitovirus 5]360-677</w:t>
            </w:r>
          </w:p>
        </w:tc>
        <w:tc>
          <w:tcPr>
            <w:tcW w:w="6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2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0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46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1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37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2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irst_Contig2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77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mitovirus 5]517-622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8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00E-22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mitovirus 6-A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30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510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mitovirus 6]1-703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9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4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mitovirus 6-A2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irst_Contig1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474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ol [Sclerotinia sclerotiorum mitovirus 6]1-698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8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5</w:t>
            </w:r>
          </w:p>
        </w:tc>
        <w:tc>
          <w:tcPr>
            <w:tcW w:w="19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mitovirus 6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572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65</w:t>
            </w:r>
          </w:p>
        </w:tc>
        <w:tc>
          <w:tcPr>
            <w:tcW w:w="44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mitovirus 6]52-350</w:t>
            </w:r>
          </w:p>
        </w:tc>
        <w:tc>
          <w:tcPr>
            <w:tcW w:w="6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2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8104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7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23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8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74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9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060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0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59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11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mitovirus 6]294-384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0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E-42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1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3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49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mitovirus 6]356-529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9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2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2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90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mitovirus 6]514-612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2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E-56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3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2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04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mitovirus 6]614-697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8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E-44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4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irst_Contig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39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mitovirus 6]52-672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5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5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irst_Contig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61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mitovirus 6]344-703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3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6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irst_Contig3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36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mitovirus 6]1-357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3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E+0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7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irst_Contig2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49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mitovirus 6]48-160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3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.00E-11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8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irst_Contig6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21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mitovirus 6]607-739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8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00E-09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9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irst_Contig1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12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mitovirus 6]357-436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9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00E-08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mitovirus 7-A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6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602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mitovirus 7]1-703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2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mitovirus 7-A2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4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582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mitovirus 7]1-703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6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2</w:t>
            </w:r>
          </w:p>
        </w:tc>
        <w:tc>
          <w:tcPr>
            <w:tcW w:w="19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mitovirus 7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9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83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mitovirus 7]1-32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4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E-11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3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5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42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mitovirus 7]35-169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3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E-72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4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46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65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mitovirus 7]1-39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2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00E-15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5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53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91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mitovirus 7]36-181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3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00E-87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6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74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87</w:t>
            </w:r>
          </w:p>
        </w:tc>
        <w:tc>
          <w:tcPr>
            <w:tcW w:w="44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mitovirus 7]222-312</w:t>
            </w:r>
          </w:p>
        </w:tc>
        <w:tc>
          <w:tcPr>
            <w:tcW w:w="6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8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E-54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7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75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8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126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9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625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89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mitovirus 7]278-361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5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E-43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0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7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mitovirus 7]301-384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2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E-47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1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39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25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mitovirus 7]375-515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3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E-8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71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35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mitovirus 7]375-485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6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E-62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3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157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7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mitovirus 7]388-433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3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E-17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4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6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32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mitovirus 7] 660-703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7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E-14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5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33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60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ol, partial [Sclerotinia sclerotiorum mitovirus 7]215-340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4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E-57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6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59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02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ol, partial [Sclerotinia sclerotiorum mitovirus 7]70-169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8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00E-36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7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irst_Contig1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04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ol, partial [Sclerotinia sclerotiorum mitovirus 7]66-244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6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00E-13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8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17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28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ol, partial [Sclerotinia sclerotiorum mitovirus 7]612-689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7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E-39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9</w:t>
            </w:r>
          </w:p>
        </w:tc>
        <w:tc>
          <w:tcPr>
            <w:tcW w:w="19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mitovirus 8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5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42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ol, partial [Sclerotinia sclerotiorum mitovirus 8]152-320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5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E-95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0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73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ol, partial [Sclerotinia sclerotiorum mitovirus 8]472-522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5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E-18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1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irst_Contig4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65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ol, partial [Sclerotinia sclerotiorum mitovirus 8]279-467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7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E-109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2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irst_Contig4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29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ol, partial [Sclerotinia sclerotiorum mitovirus 8]176-203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8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17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mitovirus 9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20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510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mitovirus 9]190-325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6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4</w:t>
            </w:r>
          </w:p>
        </w:tc>
        <w:tc>
          <w:tcPr>
            <w:tcW w:w="19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mitovirus 10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226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08</w:t>
            </w:r>
          </w:p>
        </w:tc>
        <w:tc>
          <w:tcPr>
            <w:tcW w:w="44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mitovirus 10]216-353</w:t>
            </w:r>
          </w:p>
        </w:tc>
        <w:tc>
          <w:tcPr>
            <w:tcW w:w="6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6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E-66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737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6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227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7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916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8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mitovirus 11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4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34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mitovirus 11]519-683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6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E-11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9</w:t>
            </w:r>
          </w:p>
        </w:tc>
        <w:tc>
          <w:tcPr>
            <w:tcW w:w="19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mitovirus 11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irst_Contig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48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mitovirus 11]513-982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3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E-94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0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irst_Contig22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20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mitovirus 11]555-682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1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E-1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1</w:t>
            </w:r>
          </w:p>
        </w:tc>
        <w:tc>
          <w:tcPr>
            <w:tcW w:w="19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mitovirus 12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8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27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&gt;AHF48628.1 RNA-dependent RNA polymerase [Sclerotinia sclerotiorum mitovirus 12]643-693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4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00E-18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2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irst_Contig2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76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mitovirus  12]41-275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0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00E-135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3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econd_Contig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71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mitovirus 12] 378-682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8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.00E-24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4</w:t>
            </w:r>
          </w:p>
        </w:tc>
        <w:tc>
          <w:tcPr>
            <w:tcW w:w="19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mitovirus 14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26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557</w:t>
            </w:r>
          </w:p>
        </w:tc>
        <w:tc>
          <w:tcPr>
            <w:tcW w:w="44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mitovirus 14] 1-714</w:t>
            </w:r>
          </w:p>
        </w:tc>
        <w:tc>
          <w:tcPr>
            <w:tcW w:w="6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2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5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2119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6</w:t>
            </w:r>
          </w:p>
        </w:tc>
        <w:tc>
          <w:tcPr>
            <w:tcW w:w="19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mitovirus 17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76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59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mitovirus 17]1-58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8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E-28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7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73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mitovirus 17]64-163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5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8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2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87</w:t>
            </w:r>
          </w:p>
        </w:tc>
        <w:tc>
          <w:tcPr>
            <w:tcW w:w="44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mitovirus 17]514-578</w:t>
            </w:r>
          </w:p>
        </w:tc>
        <w:tc>
          <w:tcPr>
            <w:tcW w:w="6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6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00E-106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9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207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0</w:t>
            </w:r>
          </w:p>
        </w:tc>
        <w:tc>
          <w:tcPr>
            <w:tcW w:w="19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mitovirus 19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43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53</w:t>
            </w:r>
          </w:p>
        </w:tc>
        <w:tc>
          <w:tcPr>
            <w:tcW w:w="44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mitovirus 19]168-455</w:t>
            </w:r>
          </w:p>
        </w:tc>
        <w:tc>
          <w:tcPr>
            <w:tcW w:w="6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8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1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44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2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56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48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mitovirus 19]493-579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1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mitovirus 24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2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93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mitovirus 7]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2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E-24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4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mitovirus 25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irst_Contig1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47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mitovirus 5]298-575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2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E-103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5</w:t>
            </w:r>
          </w:p>
        </w:tc>
        <w:tc>
          <w:tcPr>
            <w:tcW w:w="19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mitovirus 26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634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69</w:t>
            </w:r>
          </w:p>
        </w:tc>
        <w:tc>
          <w:tcPr>
            <w:tcW w:w="44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Rhizoctonia solani mitovirus 10]262-728</w:t>
            </w:r>
          </w:p>
        </w:tc>
        <w:tc>
          <w:tcPr>
            <w:tcW w:w="6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1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.00E-154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6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286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7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635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8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896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9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649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0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2035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1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377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2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irst_Contig8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50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, partial [Rhizoctonia solani mitovirus  10]73-395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5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0007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3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314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54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, partial [Rhizoctonia solani mitovirus  10]75-160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5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e-18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4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mitovirus 27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95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917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Ophiostoma mitovirus 1a]355-720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1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5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mitovirus 28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86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765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 dependent RNA polymerase [Botrytis cinerea mitovirus 3]428-664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7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E-125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6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mitovirus 29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53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262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 dependent RNA polymerase [Botrytis cinerea mitovirus 3]54-542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8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E-97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7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mitovirus 30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5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536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Macrophomina phaseolina mitovirus 1]1-714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3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8</w:t>
            </w:r>
          </w:p>
        </w:tc>
        <w:tc>
          <w:tcPr>
            <w:tcW w:w="19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mitovirus 30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3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40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Macrophomina phaseolina mitovirus 1]1-320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6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9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irst_Contig4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12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Macrophomina phaseolina mitovirus 1]1-432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9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0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5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38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Macrophomina phaseolina mitovirus 1]116-281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0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E-88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1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2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29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Macrophomina phaseolina mitovirus 1]41-506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5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2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1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89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Macrophomina phaseolina mitovirus 1]27-507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3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3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irst_Contig2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99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Macrophomina phaseolina mitovirus 1]208-595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4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4</w:t>
            </w:r>
          </w:p>
        </w:tc>
        <w:tc>
          <w:tcPr>
            <w:tcW w:w="19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mitovirus 31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irst_Contig31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95</w:t>
            </w:r>
          </w:p>
        </w:tc>
        <w:tc>
          <w:tcPr>
            <w:tcW w:w="44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mitovirus 2]1-414</w:t>
            </w:r>
          </w:p>
        </w:tc>
        <w:tc>
          <w:tcPr>
            <w:tcW w:w="6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0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E-32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5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irst_Contig24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E-68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6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mitovirus 32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86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473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mitovirus 6]1-703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0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7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mitovirus 33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9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661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mitovirus 19]2-687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5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Nar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19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tymo-like RNA virus 2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3545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75</w:t>
            </w:r>
          </w:p>
        </w:tc>
        <w:tc>
          <w:tcPr>
            <w:tcW w:w="44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olyprotein [Nectarine virus M]81-364</w:t>
            </w:r>
          </w:p>
        </w:tc>
        <w:tc>
          <w:tcPr>
            <w:tcW w:w="6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1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Tymoviridae</w:t>
            </w:r>
          </w:p>
        </w:tc>
        <w:tc>
          <w:tcPr>
            <w:tcW w:w="96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00E-26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9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3690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Tymoviridae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0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tymo-like RNA virus 3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084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64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eplicase [Turnip yellow mosaic virus]18-262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1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Tymo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E-51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tymo-like RNA virus 4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193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926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eplicase-associated protein [Poinsettia mosaic virus]864-1520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7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Tymo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E-66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2</w:t>
            </w:r>
          </w:p>
        </w:tc>
        <w:tc>
          <w:tcPr>
            <w:tcW w:w="19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tymo-like RNA virus 5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485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96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eplication-associated polyprotein [Fusarium graminearum mycotymovirus 1]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2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Tymovirales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E-25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3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8967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36</w:t>
            </w:r>
          </w:p>
        </w:tc>
        <w:tc>
          <w:tcPr>
            <w:tcW w:w="44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eplication-associated polyprotein [Fusarium graminearum mycotymovirus 1]2035-2159</w:t>
            </w:r>
          </w:p>
        </w:tc>
        <w:tc>
          <w:tcPr>
            <w:tcW w:w="6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0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Tymovirales</w:t>
            </w:r>
          </w:p>
        </w:tc>
        <w:tc>
          <w:tcPr>
            <w:tcW w:w="964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00E-11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4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4648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Tymoviridae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5</w:t>
            </w:r>
          </w:p>
        </w:tc>
        <w:tc>
          <w:tcPr>
            <w:tcW w:w="19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tymo-like RNA virus 6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9241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307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ypothetical protein A4X09_g7752, partial [Tilletia walkeri]</w:t>
            </w:r>
          </w:p>
        </w:tc>
        <w:tc>
          <w:tcPr>
            <w:tcW w:w="6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1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96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5513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7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5512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eplication-associated polyprotein [Fusarium graminearum deltaflexivirus 1]1310-2010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3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Tymovirales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00E-154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8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3466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56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ypothetical protein A4X06_g9439, partial [Tilletia controversa]132-303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8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9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5254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eplication-associated polyprotein [Fusarium graminearum deltaflexivirus 1]251-422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8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Tymovirales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00E-37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0</w:t>
            </w:r>
          </w:p>
        </w:tc>
        <w:tc>
          <w:tcPr>
            <w:tcW w:w="19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umbra-like virus 2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8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77</w:t>
            </w:r>
          </w:p>
        </w:tc>
        <w:tc>
          <w:tcPr>
            <w:tcW w:w="44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umbra-like virus 1]</w:t>
            </w:r>
          </w:p>
        </w:tc>
        <w:tc>
          <w:tcPr>
            <w:tcW w:w="6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8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Tombusviridae</w:t>
            </w:r>
          </w:p>
        </w:tc>
        <w:tc>
          <w:tcPr>
            <w:tcW w:w="96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E-36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1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irst_Contig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00</w:t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Tombusviridae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2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irst_Contig5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13</w:t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Tombusviridae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3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22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170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umbra-like virus 1]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1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Tombus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4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irst_Contig6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24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&gt;YP_009253999.1 replication-associated protein [Sclerotinia sclerotiorum umbra-like virus 1]56-411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9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Tombus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E-43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5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umbra-like virus 1-A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2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04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umbra-like virus 1]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9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Tombus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E-136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6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38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25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&gt;YP_009253999.1 replication-associated protein [Sclerotinia sclerotiorum umbra-like  virus 1]164-245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5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Tombus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e-34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7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Sclerotinia sclerotiorum umbra-like virus 3 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53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925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Magnaporthe oryzae RNA virus]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3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Tombus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E-153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8</w:t>
            </w:r>
          </w:p>
        </w:tc>
        <w:tc>
          <w:tcPr>
            <w:tcW w:w="19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Sclerotinia sclerotiorum ourmia-like virus 1-A 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95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89</w:t>
            </w:r>
          </w:p>
        </w:tc>
        <w:tc>
          <w:tcPr>
            <w:tcW w:w="44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ourmia-like  virus 1 RNA 1]1-111</w:t>
            </w:r>
          </w:p>
        </w:tc>
        <w:tc>
          <w:tcPr>
            <w:tcW w:w="6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4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Ourmiavirus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E-79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9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976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Ourmiavirus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E-28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90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2128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Ourmiavirus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E-34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628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Ourmiavirus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E-33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92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872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Ourmiavirus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E-57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93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20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Ourmiavirus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E-34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94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277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Ourmiavirus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E-16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95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irst_Contig126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Ourmiavirus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E-13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96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278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67</w:t>
            </w:r>
          </w:p>
        </w:tc>
        <w:tc>
          <w:tcPr>
            <w:tcW w:w="44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ourmia-like  virus 1 RNA 1]1-321</w:t>
            </w:r>
          </w:p>
        </w:tc>
        <w:tc>
          <w:tcPr>
            <w:tcW w:w="6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4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Ourmiavirus</w:t>
            </w:r>
          </w:p>
        </w:tc>
        <w:tc>
          <w:tcPr>
            <w:tcW w:w="96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97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40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Ourmiavirus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98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irst_Contig56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Ourmiavirus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99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4328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Ourmiavirus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0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31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Ourmiavirus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1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937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Ourmiavirus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2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783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Ourmiavirus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3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irst_Contig39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Ourmiavirus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4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492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Ourmiavirus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5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7164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Ourmiavirus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6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758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66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ourmia-like virus 1 RNA 1]322-428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4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Ourmiavirus</w:t>
            </w:r>
          </w:p>
        </w:tc>
        <w:tc>
          <w:tcPr>
            <w:tcW w:w="96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E-68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7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359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ourmia-like virus 1 RNA 1]327-422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7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Ourmiavirus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8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irst_Contig21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ourmia-like  virus 1 RNA 1]321-546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5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Ourmiavirus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9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6355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ourmia-like  virus 1 RNA 1]318-400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1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Ourmiavirus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0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630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ourmia-like  virus 1 RNA 1]354-468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7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Ourmiavirus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1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41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18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ourmia-like  virus 1 RNA 1]424-528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1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Ourmiavirus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E-62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2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160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80</w:t>
            </w:r>
          </w:p>
        </w:tc>
        <w:tc>
          <w:tcPr>
            <w:tcW w:w="44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ourmia-like  virus 1 RNA 1]576-686</w:t>
            </w:r>
          </w:p>
        </w:tc>
        <w:tc>
          <w:tcPr>
            <w:tcW w:w="6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1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Ourmiavirus</w:t>
            </w:r>
          </w:p>
        </w:tc>
        <w:tc>
          <w:tcPr>
            <w:tcW w:w="96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E-58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3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50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Ourmiavirus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4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94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Ourmiavirus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5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49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Ourmiavirus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6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28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69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ourmia-like virus 1 RNA 1]591-670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4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Ourmiavirus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E-34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7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irst_Contig1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68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ourmia-like  virus 1 RNA 1]524-603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7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Ourmiavirus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E-11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8</w:t>
            </w:r>
          </w:p>
        </w:tc>
        <w:tc>
          <w:tcPr>
            <w:tcW w:w="19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ourmia-like virus 3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irst_Contig30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442</w:t>
            </w:r>
          </w:p>
        </w:tc>
        <w:tc>
          <w:tcPr>
            <w:tcW w:w="44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, partial [Sclerotinia sclerotiorum ourmia-like virus 2 RNA 1]4-606</w:t>
            </w:r>
          </w:p>
        </w:tc>
        <w:tc>
          <w:tcPr>
            <w:tcW w:w="6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0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Ourmiavirus</w:t>
            </w:r>
          </w:p>
        </w:tc>
        <w:tc>
          <w:tcPr>
            <w:tcW w:w="96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00E-137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9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694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Ourmiavirus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0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4006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Ourmiavirus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1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5114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Ourmiavirus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2</w:t>
            </w:r>
          </w:p>
        </w:tc>
        <w:tc>
          <w:tcPr>
            <w:tcW w:w="19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negative-stranded RNA virus 1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irst_Contig88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739</w:t>
            </w:r>
          </w:p>
        </w:tc>
        <w:tc>
          <w:tcPr>
            <w:tcW w:w="44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arge polymerase [Sclerotinia sclerotiorum negative-stranded RNA virus 1]1-1561</w:t>
            </w:r>
          </w:p>
        </w:tc>
        <w:tc>
          <w:tcPr>
            <w:tcW w:w="6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7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mo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3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irst_Contig83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monaviridae</w:t>
            </w:r>
          </w:p>
        </w:tc>
        <w:tc>
          <w:tcPr>
            <w:tcW w:w="96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4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irst_Contig89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monaviridae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5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398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monaviridae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6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3470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monaviridae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7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4115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monaviridae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8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irst_Contig195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monaviridae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9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094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20</w:t>
            </w:r>
          </w:p>
        </w:tc>
        <w:tc>
          <w:tcPr>
            <w:tcW w:w="44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ucleoprotein [Sclerotinia sclerotiorum negative-stranded RNA virus 1]1-297</w:t>
            </w:r>
          </w:p>
        </w:tc>
        <w:tc>
          <w:tcPr>
            <w:tcW w:w="6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9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monaviridae</w:t>
            </w:r>
          </w:p>
        </w:tc>
        <w:tc>
          <w:tcPr>
            <w:tcW w:w="96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30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2273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monaviridae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31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824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monaviridae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32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490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67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hypothetical protein [Sclerotinia sclerotiorum negative-stranded </w:t>
              <w:br/>
              <w:t>RNA virus 1]1-203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9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mo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00E-145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33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238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56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arge polymerase [Sclerotinia sclerotiorum negative-stranded RNA virus 1]1138-1221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9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mo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00E-48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34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36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92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arge polymerase [Sclerotinia sclerotiorum negative-stranded RNA virus 1]491-586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9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mo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00E-58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35</w:t>
            </w:r>
          </w:p>
        </w:tc>
        <w:tc>
          <w:tcPr>
            <w:tcW w:w="19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negative-stranded RNA virus 2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616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DRP  [Sclerotinia sclerotiorum negative-stranded RNA virus 2]1-1414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3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mo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E-127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36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irst_Contig7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452</w:t>
            </w:r>
          </w:p>
        </w:tc>
        <w:tc>
          <w:tcPr>
            <w:tcW w:w="44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negative-stranded RNA virus 2]235-1956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0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mo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37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irst_Contig206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2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mo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E-14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38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2473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4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mo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e-88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39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376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801</w:t>
            </w:r>
          </w:p>
        </w:tc>
        <w:tc>
          <w:tcPr>
            <w:tcW w:w="44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negative-stranded RNA virus 2]1680-1823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0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mo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003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40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375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0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mo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002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41</w:t>
            </w:r>
          </w:p>
        </w:tc>
        <w:tc>
          <w:tcPr>
            <w:tcW w:w="19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negative-stranded RNA virus 3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6637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62</w:t>
            </w:r>
          </w:p>
        </w:tc>
        <w:tc>
          <w:tcPr>
            <w:tcW w:w="44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p1 [Sclerotinia sclerotiorum negative-stranded RNA virus 3]38-289</w:t>
            </w:r>
          </w:p>
        </w:tc>
        <w:tc>
          <w:tcPr>
            <w:tcW w:w="6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7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monaviridae</w:t>
            </w:r>
          </w:p>
        </w:tc>
        <w:tc>
          <w:tcPr>
            <w:tcW w:w="96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00E-173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42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651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monaviridae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43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650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monaviridae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44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093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monaviridae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45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925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64</w:t>
            </w:r>
          </w:p>
        </w:tc>
        <w:tc>
          <w:tcPr>
            <w:tcW w:w="44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p2 [Sclerotinia sclerotiorum negative-stranded RNA virus 3]1-375</w:t>
            </w:r>
          </w:p>
        </w:tc>
        <w:tc>
          <w:tcPr>
            <w:tcW w:w="6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9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monaviridae</w:t>
            </w:r>
          </w:p>
        </w:tc>
        <w:tc>
          <w:tcPr>
            <w:tcW w:w="96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46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3817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monaviridae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47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952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monaviridae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48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irst_Contig67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monaviridae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49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irst_Contig68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monaviridae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50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951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monaviridae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51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225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21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p3 [Sclerotinia sclerotiorum negative-stranded RNA virus 3]319-486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5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mo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00E-68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52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234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83</w:t>
            </w:r>
          </w:p>
        </w:tc>
        <w:tc>
          <w:tcPr>
            <w:tcW w:w="44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p3 [Sclerotinia sclerotiorum negative-stranded RNA virus 3]1-269</w:t>
            </w:r>
          </w:p>
        </w:tc>
        <w:tc>
          <w:tcPr>
            <w:tcW w:w="6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8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monaviridae</w:t>
            </w:r>
          </w:p>
        </w:tc>
        <w:tc>
          <w:tcPr>
            <w:tcW w:w="96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E+0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53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irst_Contig9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67</w:t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monaviridae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54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478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27</w:t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monaviridae</w:t>
            </w:r>
          </w:p>
        </w:tc>
        <w:tc>
          <w:tcPr>
            <w:tcW w:w="9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55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irst_Contig29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489</w:t>
            </w:r>
          </w:p>
        </w:tc>
        <w:tc>
          <w:tcPr>
            <w:tcW w:w="44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p5 and gp6 [Sclerotinia sclerotiorum negative-stranded RNA virus 3]1-1832,1-163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0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mo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56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irst_Contig47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7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mo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57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558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5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mo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00E-105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58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977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9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mo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00E-128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59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irst_Contig125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6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mo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00E-14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60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557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8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mo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E-13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61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981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7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mo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62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357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9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mo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00E-151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63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426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7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mo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64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219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mo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.00E-5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65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344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0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mo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E+0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66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352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9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mo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00E-85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67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912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0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mo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00E-69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68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2096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6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mo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00E-84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69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2204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6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mo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00E-127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70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3112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9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mo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00E-108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71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4528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6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mo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.00E-4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72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irst_Contig247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9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mo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73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927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6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mo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74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525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8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mo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00E-93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75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881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8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mo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E-26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76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075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mo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E-39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77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405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4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5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mo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78</w:t>
            </w:r>
          </w:p>
        </w:tc>
        <w:tc>
          <w:tcPr>
            <w:tcW w:w="19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negative-stranded RNA virus 4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51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564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br/>
              <w:t>RDRP [Sclerotinia sclerotiorum negative-stranded RNA virus 4]1-2010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6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mo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E-123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79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51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554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clerotinia sclerotiorum negative-stranded RNA virus 4]1-854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5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mo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80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negative-stranded RNA virus 5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424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421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DRP[Sclerotinia sclerotiorum negative-stranded RNA virus 4]189-625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2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mo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E-44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8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negative-stranded RNA virus 6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8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076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ypothetical protein [Soybean leaf-associated negative-stranded RNA virus 1]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8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mo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E-17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82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negative-stranded RNA virus 7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57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819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 [Soybean leaf-associated negative-stranded RNA virus 2 ]5-1791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7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mo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83</w:t>
            </w:r>
          </w:p>
        </w:tc>
        <w:tc>
          <w:tcPr>
            <w:tcW w:w="19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negative-stranded RNA virus 8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111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19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, partial [Soybean leaf-associated negative-stranded RNA virus 3]884-1252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8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mo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E-46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84</w:t>
            </w:r>
          </w:p>
        </w:tc>
        <w:tc>
          <w:tcPr>
            <w:tcW w:w="19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689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19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NA-dependent RNA polymerase, partial [Soybean leaf-associated negative-stranded RNA virus 3]650-811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4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ssR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mona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00E-30</w:t>
            </w:r>
          </w:p>
        </w:tc>
      </w:tr>
      <w:tr>
        <w:trPr>
          <w:trHeight w:val="600" w:hRule="atLeast"/>
        </w:trPr>
        <w:tc>
          <w:tcPr>
            <w:tcW w:w="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85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clerotinia sclerotiorum hypovirulence associated DNA virus 1</w:t>
            </w:r>
          </w:p>
        </w:tc>
        <w:tc>
          <w:tcPr>
            <w:tcW w:w="2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s-AA_clean.1_(paired)_contig_214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66</w:t>
            </w:r>
          </w:p>
        </w:tc>
        <w:tc>
          <w:tcPr>
            <w:tcW w:w="44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oat protein [Sclerotinia sclerotiorum hypovirulence associated DNA virus 1]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9%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NA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Genomoviridae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eastAsia="等线;Arial Unicode MS" w:cs="Times New Roman"/>
        </w:rPr>
      </w:pPr>
      <w:r>
        <w:rPr>
          <w:rFonts w:eastAsia="等线;Arial Unicode MS" w:cs="Times New Roman" w:ascii="Times New Roman" w:hAnsi="Times New Roman"/>
        </w:rPr>
      </w:r>
    </w:p>
    <w:p>
      <w:pPr>
        <w:pStyle w:val="Normal"/>
        <w:rPr>
          <w:rFonts w:ascii="Times New Roman" w:hAnsi="Times New Roman" w:eastAsia="等线;Arial Unicode MS" w:cs="Times New Roman"/>
        </w:rPr>
      </w:pPr>
      <w:r>
        <w:rPr>
          <w:rFonts w:eastAsia="等线;Arial Unicode MS" w:cs="Times New Roman" w:ascii="Times New Roman" w:hAnsi="Times New Roman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Times New Roman"/>
      <w:b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宋体;SimSun" w:hAnsi="宋体;SimSun" w:eastAsia="宋体;SimSun" w:cs="Times New Roman"/>
      <w:b/>
      <w:kern w:val="2"/>
      <w:sz w:val="48"/>
      <w:szCs w:val="48"/>
    </w:rPr>
  </w:style>
  <w:style w:type="character" w:styleId="3Char">
    <w:name w:val="标题 3 Char"/>
    <w:qFormat/>
    <w:rPr>
      <w:b/>
      <w:bCs/>
      <w:sz w:val="32"/>
      <w:szCs w:val="32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文字 Char"/>
    <w:basedOn w:val="Style12"/>
    <w:qFormat/>
    <w:rPr/>
  </w:style>
  <w:style w:type="character" w:styleId="Char3">
    <w:name w:val="普通(网站) Char"/>
    <w:qFormat/>
    <w:rPr>
      <w:rFonts w:cs="Times New Roman"/>
      <w:kern w:val="0"/>
      <w:sz w:val="24"/>
    </w:rPr>
  </w:style>
  <w:style w:type="character" w:styleId="Style13">
    <w:name w:val="批注引用"/>
    <w:qFormat/>
    <w:rPr>
      <w:sz w:val="21"/>
      <w:szCs w:val="21"/>
    </w:rPr>
  </w:style>
  <w:style w:type="character" w:styleId="Char4">
    <w:name w:val="批注框文本 Char"/>
    <w:qFormat/>
    <w:rPr>
      <w:sz w:val="18"/>
      <w:szCs w:val="18"/>
    </w:rPr>
  </w:style>
  <w:style w:type="character" w:styleId="Char5">
    <w:name w:val="批注主题 Char"/>
    <w:qFormat/>
    <w:rPr>
      <w:b/>
      <w:bCs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HTMLChar1">
    <w:name w:val="HTML 预设格式 Char1"/>
    <w:qFormat/>
    <w:rPr>
      <w:rFonts w:ascii="Courier New" w:hAnsi="Courier New" w:cs="Courier New"/>
      <w:sz w:val="20"/>
      <w:szCs w:val="20"/>
    </w:rPr>
  </w:style>
  <w:style w:type="character" w:styleId="HTML1">
    <w:name w:val="HTML 预设格式 字符1"/>
    <w:qFormat/>
    <w:rPr>
      <w:rFonts w:ascii="Courier New" w:hAnsi="Courier New" w:cs="Courier New"/>
      <w:sz w:val="20"/>
      <w:szCs w:val="20"/>
    </w:rPr>
  </w:style>
  <w:style w:type="character" w:styleId="Citauth">
    <w:name w:val="cit-auth"/>
    <w:basedOn w:val="Style12"/>
    <w:qFormat/>
    <w:rPr/>
  </w:style>
  <w:style w:type="character" w:styleId="InternetLink">
    <w:name w:val="Hyperlink"/>
    <w:rPr>
      <w:color w:val="0000FF"/>
      <w:u w:val="single"/>
    </w:rPr>
  </w:style>
  <w:style w:type="character" w:styleId="EndNoteBibliographyTitle">
    <w:name w:val="EndNote Bibliography Title 字符"/>
    <w:qFormat/>
    <w:rPr>
      <w:rFonts w:ascii="等线;Arial Unicode MS" w:hAnsi="等线;Arial Unicode MS" w:eastAsia="等线;Arial Unicode MS" w:cs="Calibri"/>
      <w:kern w:val="0"/>
      <w:sz w:val="20"/>
      <w:lang w:val="en-US" w:eastAsia="en-US"/>
    </w:rPr>
  </w:style>
  <w:style w:type="character" w:styleId="EndNoteBibliography">
    <w:name w:val="EndNote Bibliography 字符"/>
    <w:qFormat/>
    <w:rPr>
      <w:rFonts w:ascii="等线;Arial Unicode MS" w:hAnsi="等线;Arial Unicode MS" w:eastAsia="等线;Arial Unicode MS" w:cs="Calibri"/>
      <w:kern w:val="0"/>
      <w:sz w:val="20"/>
      <w:lang w:val="en-US" w:eastAsia="en-US"/>
    </w:rPr>
  </w:style>
  <w:style w:type="character" w:styleId="1">
    <w:name w:val="@他1"/>
    <w:qFormat/>
    <w:rPr>
      <w:color w:val="2B579A"/>
      <w:shd w:fill="E6E6E6" w:val="clear"/>
    </w:rPr>
  </w:style>
  <w:style w:type="character" w:styleId="Char6">
    <w:name w:val="正文文本 Char"/>
    <w:qFormat/>
    <w:rPr>
      <w:rFonts w:ascii="Times New Roman" w:hAnsi="Times New Roman" w:eastAsia="Times New Roman" w:cs="Times New Roman"/>
      <w:kern w:val="0"/>
      <w:sz w:val="22"/>
      <w:szCs w:val="20"/>
      <w:lang w:val="en-GB"/>
    </w:rPr>
  </w:style>
  <w:style w:type="character" w:styleId="11">
    <w:name w:val="@他11"/>
    <w:qFormat/>
    <w:rPr>
      <w:color w:val="2B579A"/>
      <w:shd w:fill="E6E6E6" w:val="clear"/>
    </w:rPr>
  </w:style>
  <w:style w:type="character" w:styleId="2">
    <w:name w:val="@他2"/>
    <w:qFormat/>
    <w:rPr>
      <w:color w:val="2B579A"/>
      <w:shd w:fill="E6E6E6" w:val="clear"/>
    </w:rPr>
  </w:style>
  <w:style w:type="character" w:styleId="Appleconvertedspace">
    <w:name w:val="apple-converted-space"/>
    <w:basedOn w:val="Style12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3">
    <w:name w:val="@他3"/>
    <w:qFormat/>
    <w:rPr>
      <w:color w:val="2B579A"/>
      <w:shd w:fill="E6E6E6" w:val="clear"/>
    </w:rPr>
  </w:style>
  <w:style w:type="character" w:styleId="4">
    <w:name w:val="@他4"/>
    <w:qFormat/>
    <w:rPr>
      <w:color w:val="2B579A"/>
      <w:shd w:fill="E6E6E6" w:val="clear"/>
    </w:rPr>
  </w:style>
  <w:style w:type="character" w:styleId="3Char1">
    <w:name w:val="标题 3 Char1"/>
    <w:qFormat/>
    <w:rPr>
      <w:b/>
      <w:bCs/>
      <w:sz w:val="32"/>
      <w:szCs w:val="32"/>
    </w:rPr>
  </w:style>
  <w:style w:type="character" w:styleId="Char11">
    <w:name w:val="页眉 Char1"/>
    <w:qFormat/>
    <w:rPr>
      <w:sz w:val="18"/>
      <w:szCs w:val="18"/>
    </w:rPr>
  </w:style>
  <w:style w:type="character" w:styleId="Char12">
    <w:name w:val="页脚 Char1"/>
    <w:qFormat/>
    <w:rPr>
      <w:sz w:val="18"/>
      <w:szCs w:val="18"/>
    </w:rPr>
  </w:style>
  <w:style w:type="character" w:styleId="Char13">
    <w:name w:val="批注文字 Char1"/>
    <w:basedOn w:val="Style12"/>
    <w:qFormat/>
    <w:rPr/>
  </w:style>
  <w:style w:type="character" w:styleId="Char14">
    <w:name w:val="批注框文本 Char1"/>
    <w:qFormat/>
    <w:rPr>
      <w:sz w:val="18"/>
      <w:szCs w:val="18"/>
    </w:rPr>
  </w:style>
  <w:style w:type="character" w:styleId="Char15">
    <w:name w:val="批注主题 Char1"/>
    <w:qFormat/>
    <w:rPr>
      <w:b/>
      <w:bCs/>
    </w:rPr>
  </w:style>
  <w:style w:type="character" w:styleId="HTMLChar2">
    <w:name w:val="HTML 预设格式 Char2"/>
    <w:qFormat/>
    <w:rPr>
      <w:rFonts w:ascii="Courier New" w:hAnsi="Courier New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before="120" w:after="0"/>
      <w:jc w:val="left"/>
    </w:pPr>
    <w:rPr>
      <w:rFonts w:ascii="Times New Roman" w:hAnsi="Times New Roman" w:eastAsia="Times New Roman" w:cs="Times New Roman"/>
      <w:kern w:val="0"/>
      <w:sz w:val="22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1">
    <w:name w:val="标题 31"/>
    <w:basedOn w:val="Normal"/>
    <w:next w:val="Normal"/>
    <w:qFormat/>
    <w:pPr>
      <w:keepNext w:val="true"/>
      <w:keepLines/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12">
    <w:name w:val="页眉1"/>
    <w:basedOn w:val="Normal"/>
    <w:next w:val="Header"/>
    <w:qFormat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13">
    <w:name w:val="页脚1"/>
    <w:basedOn w:val="Normal"/>
    <w:next w:val="Footer"/>
    <w:qFormat/>
    <w:pPr>
      <w:snapToGrid w:val="false"/>
      <w:jc w:val="left"/>
    </w:pPr>
    <w:rPr>
      <w:sz w:val="18"/>
      <w:szCs w:val="18"/>
    </w:rPr>
  </w:style>
  <w:style w:type="paragraph" w:styleId="14">
    <w:name w:val="批注文字1"/>
    <w:basedOn w:val="Normal"/>
    <w:next w:val="Style14"/>
    <w:qFormat/>
    <w:pPr>
      <w:jc w:val="left"/>
    </w:pPr>
    <w:rPr/>
  </w:style>
  <w:style w:type="paragraph" w:styleId="15">
    <w:name w:val="普通(网站)1"/>
    <w:basedOn w:val="Normal"/>
    <w:next w:val="Style15"/>
    <w:qFormat/>
    <w:pPr>
      <w:spacing w:before="280" w:after="280"/>
      <w:jc w:val="left"/>
    </w:pPr>
    <w:rPr>
      <w:rFonts w:cs="Times New Roman"/>
      <w:kern w:val="0"/>
      <w:sz w:val="24"/>
    </w:rPr>
  </w:style>
  <w:style w:type="paragraph" w:styleId="16">
    <w:name w:val="列出段落1"/>
    <w:basedOn w:val="Normal"/>
    <w:qFormat/>
    <w:pPr>
      <w:ind w:firstLine="420"/>
    </w:pPr>
    <w:rPr/>
  </w:style>
  <w:style w:type="paragraph" w:styleId="17">
    <w:name w:val="批注框文本1"/>
    <w:basedOn w:val="Normal"/>
    <w:next w:val="Style16"/>
    <w:qFormat/>
    <w:pPr/>
    <w:rPr>
      <w:sz w:val="18"/>
      <w:szCs w:val="18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18">
    <w:name w:val="批注主题1"/>
    <w:basedOn w:val="Style14"/>
    <w:next w:val="Style14"/>
    <w:qFormat/>
    <w:pPr/>
    <w:rPr>
      <w:b/>
      <w:bCs/>
    </w:rPr>
  </w:style>
  <w:style w:type="paragraph" w:styleId="21">
    <w:name w:val="列出段落2"/>
    <w:basedOn w:val="Normal"/>
    <w:next w:val="Style18"/>
    <w:qFormat/>
    <w:pPr>
      <w:ind w:firstLine="420"/>
    </w:pPr>
    <w:rPr/>
  </w:style>
  <w:style w:type="paragraph" w:styleId="HTML11">
    <w:name w:val="HTML 预设格式1"/>
    <w:basedOn w:val="Normal"/>
    <w:next w:val="HTML"/>
    <w:qFormat/>
    <w:pPr>
      <w:widowControl/>
      <w:jc w:val="left"/>
    </w:pPr>
    <w:rPr>
      <w:rFonts w:ascii="宋体;SimSun" w:hAnsi="宋体;SimSun" w:cs="宋体;SimSun"/>
      <w:sz w:val="24"/>
      <w:szCs w:val="24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等线;Arial Unicode MS" w:hAnsi="等线;Arial Unicode MS" w:eastAsia="等线;Arial Unicode MS" w:cs="Calibri"/>
      <w:kern w:val="0"/>
      <w:sz w:val="20"/>
      <w:lang w:val="en-US" w:eastAsia="en-US"/>
    </w:rPr>
  </w:style>
  <w:style w:type="paragraph" w:styleId="EndNoteBibliography1">
    <w:name w:val="EndNote Bibliography"/>
    <w:basedOn w:val="Normal"/>
    <w:qFormat/>
    <w:pPr>
      <w:jc w:val="left"/>
    </w:pPr>
    <w:rPr>
      <w:rFonts w:ascii="等线;Arial Unicode MS" w:hAnsi="等线;Arial Unicode MS" w:eastAsia="等线;Arial Unicode MS" w:cs="Calibri"/>
      <w:kern w:val="0"/>
      <w:sz w:val="20"/>
      <w:lang w:val="en-US" w:eastAsia="en-US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ont0">
    <w:name w:val="font0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等线;Arial Unicode MS" w:hAnsi="等线;Arial Unicode MS" w:eastAsia="等线;Arial Unicode MS" w:cs="宋体;SimSun"/>
      <w:kern w:val="0"/>
      <w:sz w:val="18"/>
      <w:szCs w:val="18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0000CC"/>
      <w:kern w:val="0"/>
      <w:sz w:val="24"/>
      <w:szCs w:val="24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5">
    <w:name w:val="xl6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66">
    <w:name w:val="xl6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67">
    <w:name w:val="xl6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68">
    <w:name w:val="xl68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69">
    <w:name w:val="xl69"/>
    <w:basedOn w:val="Normal"/>
    <w:qFormat/>
    <w:pPr>
      <w:widowControl/>
      <w:pBdr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0">
    <w:name w:val="xl70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1">
    <w:name w:val="xl7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2">
    <w:name w:val="xl72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3">
    <w:name w:val="xl73"/>
    <w:basedOn w:val="Normal"/>
    <w:qFormat/>
    <w:pPr>
      <w:widowControl/>
      <w:pBdr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4">
    <w:name w:val="xl74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5">
    <w:name w:val="xl75"/>
    <w:basedOn w:val="Normal"/>
    <w:qFormat/>
    <w:pPr>
      <w:widowControl/>
      <w:pBdr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6">
    <w:name w:val="xl76"/>
    <w:basedOn w:val="Normal"/>
    <w:qFormat/>
    <w:pPr>
      <w:widowControl/>
      <w:pBdr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7">
    <w:name w:val="xl77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8">
    <w:name w:val="xl7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FBFBF" w:val="clear"/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9">
    <w:name w:val="xl79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color w:val="222222"/>
      <w:kern w:val="0"/>
      <w:sz w:val="22"/>
    </w:rPr>
  </w:style>
  <w:style w:type="paragraph" w:styleId="Font10">
    <w:name w:val="font10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Font11">
    <w:name w:val="font11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80">
    <w:name w:val="xl80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81">
    <w:name w:val="xl81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82">
    <w:name w:val="xl82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83">
    <w:name w:val="xl8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i/>
      <w:iCs/>
      <w:color w:val="0000CC"/>
      <w:kern w:val="0"/>
      <w:sz w:val="24"/>
      <w:szCs w:val="24"/>
    </w:rPr>
  </w:style>
  <w:style w:type="paragraph" w:styleId="Xl84">
    <w:name w:val="xl8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2D050" w:val="clear"/>
      <w:spacing w:before="280" w:after="280"/>
      <w:jc w:val="center"/>
    </w:pPr>
    <w:rPr>
      <w:rFonts w:ascii="Times New Roman" w:hAnsi="Times New Roman" w:eastAsia="宋体;SimSun" w:cs="Times New Roman"/>
      <w:i/>
      <w:iCs/>
      <w:kern w:val="0"/>
      <w:sz w:val="24"/>
      <w:szCs w:val="24"/>
    </w:rPr>
  </w:style>
  <w:style w:type="paragraph" w:styleId="Xl85">
    <w:name w:val="xl85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i/>
      <w:iCs/>
      <w:kern w:val="0"/>
      <w:sz w:val="24"/>
      <w:szCs w:val="24"/>
    </w:rPr>
  </w:style>
  <w:style w:type="paragraph" w:styleId="Xl86">
    <w:name w:val="xl86"/>
    <w:basedOn w:val="Normal"/>
    <w:qFormat/>
    <w:pPr>
      <w:widowControl/>
      <w:pBdr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87">
    <w:name w:val="xl8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2D050" w:val="clear"/>
      <w:spacing w:before="280" w:after="280"/>
      <w:jc w:val="center"/>
    </w:pPr>
    <w:rPr>
      <w:rFonts w:ascii="Times New Roman" w:hAnsi="Times New Roman" w:eastAsia="宋体;SimSun" w:cs="Times New Roman"/>
      <w:color w:val="222222"/>
      <w:kern w:val="0"/>
      <w:sz w:val="22"/>
    </w:rPr>
  </w:style>
  <w:style w:type="paragraph" w:styleId="Xl88">
    <w:name w:val="xl88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222222"/>
      <w:kern w:val="0"/>
      <w:sz w:val="18"/>
      <w:szCs w:val="18"/>
    </w:rPr>
  </w:style>
  <w:style w:type="paragraph" w:styleId="Xl89">
    <w:name w:val="xl89"/>
    <w:basedOn w:val="Normal"/>
    <w:qFormat/>
    <w:pPr>
      <w:widowControl/>
      <w:pBdr>
        <w:top w:val="single" w:sz="4" w:space="0" w:color="000000"/>
        <w:left w:val="single" w:sz="4" w:space="0" w:color="000000"/>
      </w:pBdr>
      <w:shd w:fill="92D050" w:val="clear"/>
      <w:spacing w:before="280" w:after="280"/>
      <w:jc w:val="center"/>
    </w:pPr>
    <w:rPr>
      <w:rFonts w:ascii="Times New Roman" w:hAnsi="Times New Roman" w:eastAsia="宋体;SimSun" w:cs="Times New Roman"/>
      <w:color w:val="222222"/>
      <w:kern w:val="0"/>
      <w:sz w:val="18"/>
      <w:szCs w:val="18"/>
    </w:rPr>
  </w:style>
  <w:style w:type="paragraph" w:styleId="Xl90">
    <w:name w:val="xl90"/>
    <w:basedOn w:val="Normal"/>
    <w:qFormat/>
    <w:pPr>
      <w:widowControl/>
      <w:pBdr>
        <w:left w:val="single" w:sz="4" w:space="0" w:color="000000"/>
        <w:bottom w:val="single" w:sz="4" w:space="0" w:color="000000"/>
      </w:pBdr>
      <w:shd w:fill="92D050" w:val="clear"/>
      <w:spacing w:before="280" w:after="280"/>
      <w:jc w:val="center"/>
    </w:pPr>
    <w:rPr>
      <w:rFonts w:ascii="Times New Roman" w:hAnsi="Times New Roman" w:eastAsia="宋体;SimSun" w:cs="Times New Roman"/>
      <w:color w:val="222222"/>
      <w:kern w:val="0"/>
      <w:sz w:val="18"/>
      <w:szCs w:val="18"/>
    </w:rPr>
  </w:style>
  <w:style w:type="paragraph" w:styleId="Xl91">
    <w:name w:val="xl91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92">
    <w:name w:val="xl92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93">
    <w:name w:val="xl93"/>
    <w:basedOn w:val="Normal"/>
    <w:qFormat/>
    <w:pPr>
      <w:widowControl/>
      <w:pBdr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94">
    <w:name w:val="xl94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95">
    <w:name w:val="xl95"/>
    <w:basedOn w:val="Normal"/>
    <w:qFormat/>
    <w:pPr>
      <w:widowControl/>
      <w:pBdr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96">
    <w:name w:val="xl96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97">
    <w:name w:val="xl97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hd w:fill="92D050" w:val="clear"/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98">
    <w:name w:val="xl98"/>
    <w:basedOn w:val="Normal"/>
    <w:qFormat/>
    <w:pPr>
      <w:widowControl/>
      <w:pBdr>
        <w:left w:val="single" w:sz="4" w:space="0" w:color="000000"/>
        <w:right w:val="single" w:sz="4" w:space="0" w:color="000000"/>
      </w:pBdr>
      <w:shd w:fill="92D050" w:val="clear"/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99">
    <w:name w:val="xl99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hd w:fill="92D050" w:val="clear"/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100">
    <w:name w:val="xl100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hd w:fill="92D050" w:val="clear"/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101">
    <w:name w:val="xl101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hd w:fill="92D050" w:val="clear"/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102">
    <w:name w:val="xl10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2D050" w:val="clear"/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主题"/>
    <w:basedOn w:val="Style14"/>
    <w:next w:val="Style14"/>
    <w:qFormat/>
    <w:pPr/>
    <w:rPr>
      <w:b/>
      <w:bCs/>
    </w:rPr>
  </w:style>
  <w:style w:type="paragraph" w:styleId="Style18">
    <w:name w:val="列出段落"/>
    <w:basedOn w:val="Normal"/>
    <w:qFormat/>
    <w:pPr>
      <w:ind w:firstLine="420"/>
    </w:pPr>
    <w:rPr/>
  </w:style>
  <w:style w:type="paragraph" w:styleId="HTML">
    <w:name w:val="HTML 预设格式"/>
    <w:basedOn w:val="Normal"/>
    <w:qFormat/>
    <w:pPr/>
    <w:rPr>
      <w:rFonts w:ascii="宋体;SimSun" w:hAnsi="宋体;SimSun" w:cs="宋体;SimSu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3T14:34:00Z</dcterms:created>
  <dc:creator>Administrator</dc:creator>
  <dc:description/>
  <dc:language>en-US</dc:language>
  <cp:lastModifiedBy>Administrator</cp:lastModifiedBy>
  <dcterms:modified xsi:type="dcterms:W3CDTF">2017-11-03T14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